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Table S4: Pomelo Tool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rFonts w:eastAsia="MS Mincho;ＭＳ 明朝"/>
        </w:rPr>
        <w:t xml:space="preserve">Function call:               </w:t>
        <w:tab/>
        <w:t xml:space="preserve">/usr/local/Pomelo/multest Anova maxT 10000 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rFonts w:eastAsia="MS Mincho;ＭＳ 明朝"/>
        </w:rPr>
        <w:t>Number of variables or genes:</w:t>
        <w:tab/>
        <w:tab/>
        <w:t>75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rFonts w:eastAsia="MS Mincho;ＭＳ 明朝"/>
        </w:rPr>
        <w:t xml:space="preserve">Number of columns:           </w:t>
        <w:tab/>
        <w:tab/>
        <w:t>27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rFonts w:eastAsia="MS Mincho;ＭＳ 明朝"/>
        </w:rPr>
        <w:t xml:space="preserve">Type of test:                </w:t>
        <w:tab/>
        <w:tab/>
        <w:t>Anova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rFonts w:eastAsia="MS Mincho;ＭＳ 明朝"/>
        </w:rPr>
        <w:t xml:space="preserve">MinP or MaxT?:               </w:t>
        <w:tab/>
        <w:tab/>
        <w:t>maxT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rFonts w:eastAsia="MS Mincho;ＭＳ 明朝"/>
        </w:rPr>
        <w:t xml:space="preserve">Permutations used:           </w:t>
        <w:tab/>
        <w:tab/>
        <w:t>10000</w:t>
      </w:r>
    </w:p>
    <w:p>
      <w:pPr>
        <w:pStyle w:val="PlainText"/>
        <w:rPr/>
      </w:pPr>
      <w:r>
        <w:rPr>
          <w:rFonts w:eastAsia="Courier New"/>
        </w:rPr>
        <w:t xml:space="preserve"> </w:t>
      </w:r>
      <w:r>
        <w:rPr>
          <w:rFonts w:eastAsia="MS Mincho;ＭＳ 明朝"/>
        </w:rPr>
        <w:t xml:space="preserve">Random seed:                 </w:t>
        <w:tab/>
        <w:tab/>
        <w:t>1092253933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  <w:t>###############################################################</w:t>
      </w:r>
    </w:p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tbl>
      <w:tblPr>
        <w:tblW w:w="107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88"/>
      </w:tblGrid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Row           ID       unadj.p           adj_p        FDR_indep     FDR_dep         obs_stat    abs(obs_stat)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6"/>
              </w:rPr>
            </w:pPr>
            <w:r>
              <w:rPr>
                <w:rFonts w:eastAsia="Courier New"/>
                <w:sz w:val="16"/>
              </w:rPr>
              <w:t xml:space="preserve"> </w:t>
            </w:r>
            <w:r>
              <w:rPr>
                <w:rFonts w:eastAsia="MS Mincho;ＭＳ 明朝"/>
                <w:sz w:val="16"/>
              </w:rPr>
              <w:t>5           FES      9.999e-05</w:t>
              <w:tab/>
              <w:t xml:space="preserve">    0.0003</w:t>
              <w:tab/>
              <w:t>0.000312469</w:t>
              <w:tab/>
              <w:t>0.00153152</w:t>
              <w:tab/>
              <w:t xml:space="preserve">   56.3971</w:t>
              <w:tab/>
              <w:t xml:space="preserve">   56.3971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36          GPR4      9.999e-05</w:t>
              <w:tab/>
              <w:t xml:space="preserve">    0.0003</w:t>
              <w:tab/>
              <w:t>0.000312469</w:t>
              <w:tab/>
              <w:t>0.00153152</w:t>
              <w:tab/>
              <w:t xml:space="preserve">   38.0908</w:t>
              <w:tab/>
              <w:t xml:space="preserve">   38.0908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74         SPARC      9.999e-05</w:t>
              <w:tab/>
              <w:t xml:space="preserve">    0.0003</w:t>
              <w:tab/>
              <w:t>0.000312469</w:t>
              <w:tab/>
              <w:t>0.00153152</w:t>
              <w:tab/>
              <w:t xml:space="preserve">   33.9865</w:t>
              <w:tab/>
              <w:t xml:space="preserve">   33.9865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37         ITGB3      9.999e-05</w:t>
              <w:tab/>
              <w:t xml:space="preserve">    0.0004</w:t>
              <w:tab/>
              <w:t>0.000312469</w:t>
              <w:tab/>
              <w:t>0.00153152</w:t>
              <w:tab/>
              <w:t xml:space="preserve">   31.7551</w:t>
              <w:tab/>
              <w:t xml:space="preserve">   31.7551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47        SPINT2      9.999e-05</w:t>
              <w:tab/>
              <w:t xml:space="preserve">    0.0005</w:t>
              <w:tab/>
              <w:t>0.000312469</w:t>
              <w:tab/>
              <w:t>0.00153152</w:t>
              <w:tab/>
              <w:t xml:space="preserve">   28.4054</w:t>
              <w:tab/>
              <w:t xml:space="preserve">   28.4054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61         LAMA4      9.999e-05</w:t>
              <w:tab/>
              <w:t xml:space="preserve">    0.0005</w:t>
              <w:tab/>
              <w:t>0.000312469</w:t>
              <w:tab/>
              <w:t>0.00153152</w:t>
              <w:tab/>
              <w:t xml:space="preserve">   28.3269</w:t>
              <w:tab/>
              <w:t xml:space="preserve">   28.3269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68          DAB2      9.999e-05</w:t>
              <w:tab/>
              <w:t xml:space="preserve">    0.0005</w:t>
              <w:tab/>
              <w:t>0.000312469</w:t>
              <w:tab/>
              <w:t>0.00153152</w:t>
              <w:tab/>
              <w:t xml:space="preserve">   27.5801</w:t>
              <w:tab/>
              <w:t xml:space="preserve">   27.5801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51         TIMP1      9.999e-05</w:t>
              <w:tab/>
              <w:t xml:space="preserve">    0.0005</w:t>
              <w:tab/>
              <w:t>0.000312469</w:t>
              <w:tab/>
              <w:t>0.00153152</w:t>
              <w:tab/>
              <w:t xml:space="preserve">   26.2229</w:t>
              <w:tab/>
              <w:t xml:space="preserve">   26.2229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12           SFN      9.999e-05</w:t>
              <w:tab/>
              <w:t xml:space="preserve">    0.0007</w:t>
              <w:tab/>
              <w:t>0.000312469</w:t>
              <w:tab/>
              <w:t>0.00153152</w:t>
              <w:tab/>
              <w:t xml:space="preserve">   22.7041</w:t>
              <w:tab/>
              <w:t xml:space="preserve">   22.7041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75         TGFBI      9.999e-05</w:t>
              <w:tab/>
              <w:t xml:space="preserve">    0.0007</w:t>
              <w:tab/>
              <w:t>0.000312469</w:t>
              <w:tab/>
              <w:t>0.00153152</w:t>
              <w:tab/>
              <w:t xml:space="preserve">   22.3196</w:t>
              <w:tab/>
              <w:t xml:space="preserve">   22.3196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34          CDH2      9.999e-05</w:t>
              <w:tab/>
              <w:t xml:space="preserve">     0.001</w:t>
              <w:tab/>
              <w:t>0.000312469</w:t>
              <w:tab/>
              <w:t>0.00153152</w:t>
              <w:tab/>
              <w:t xml:space="preserve">   21.5159</w:t>
              <w:tab/>
              <w:t xml:space="preserve">   21.5159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29         ITGA6      9.999e-05</w:t>
              <w:tab/>
              <w:t xml:space="preserve">    0.0015</w:t>
              <w:tab/>
              <w:t>0.000312469</w:t>
              <w:tab/>
              <w:t>0.00153152</w:t>
              <w:tab/>
              <w:t xml:space="preserve">   20.6667</w:t>
              <w:tab/>
              <w:t xml:space="preserve">   20.6667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35           DSP      9.999e-05</w:t>
              <w:tab/>
              <w:t xml:space="preserve">    0.0028</w:t>
              <w:tab/>
              <w:t>0.000312469</w:t>
              <w:tab/>
              <w:t>0.00153152</w:t>
              <w:tab/>
              <w:t xml:space="preserve">   19.0853</w:t>
              <w:tab/>
              <w:t xml:space="preserve">   19.085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17         PTPRS      9.999e-05</w:t>
              <w:tab/>
              <w:t xml:space="preserve">    0.0028</w:t>
              <w:tab/>
              <w:t>0.000312469</w:t>
              <w:tab/>
              <w:t>0.00153152</w:t>
              <w:tab/>
              <w:t xml:space="preserve">   19.0755</w:t>
              <w:tab/>
              <w:t xml:space="preserve">   19.0755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14        IGFBP4      9.999e-05</w:t>
              <w:tab/>
              <w:t xml:space="preserve">    0.0067</w:t>
              <w:tab/>
              <w:t>0.000312469</w:t>
              <w:tab/>
              <w:t>0.00153152</w:t>
              <w:tab/>
              <w:t xml:space="preserve">    16.198</w:t>
              <w:tab/>
              <w:t xml:space="preserve">    16.198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64         KRT14      9.999e-05</w:t>
              <w:tab/>
              <w:t xml:space="preserve">    0.0085</w:t>
              <w:tab/>
              <w:t>0.000312469</w:t>
              <w:tab/>
              <w:t>0.00153152</w:t>
              <w:tab/>
              <w:t xml:space="preserve">   15.3653</w:t>
              <w:tab/>
              <w:t xml:space="preserve">   15.365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32         FGFR1      9.999e-05</w:t>
              <w:tab/>
              <w:t xml:space="preserve">    0.0085</w:t>
              <w:tab/>
              <w:t>0.000312469</w:t>
              <w:tab/>
              <w:t>0.00153152</w:t>
              <w:tab/>
              <w:t xml:space="preserve">   15.3344</w:t>
              <w:tab/>
              <w:t xml:space="preserve">   15.3344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66         KRT18      9.999e-05</w:t>
              <w:tab/>
              <w:t xml:space="preserve">    0.0087</w:t>
              <w:tab/>
              <w:t>0.000312469</w:t>
              <w:tab/>
              <w:t>0.00153152</w:t>
              <w:tab/>
              <w:t xml:space="preserve">   15.2361</w:t>
              <w:tab/>
              <w:t xml:space="preserve">   15.2361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60          RGS4      9.999e-05</w:t>
              <w:tab/>
              <w:t xml:space="preserve">    0.0092</w:t>
              <w:tab/>
              <w:t>0.000312469</w:t>
              <w:tab/>
              <w:t>0.00153152</w:t>
              <w:tab/>
              <w:t xml:space="preserve">   14.9304</w:t>
              <w:tab/>
              <w:t xml:space="preserve">   14.9304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67         KRT19      9.999e-05</w:t>
              <w:tab/>
              <w:t xml:space="preserve">    0.0105</w:t>
              <w:tab/>
              <w:t>0.000312469</w:t>
              <w:tab/>
              <w:t>0.00153152</w:t>
              <w:tab/>
              <w:t xml:space="preserve">   14.4647</w:t>
              <w:tab/>
              <w:t xml:space="preserve">   14.4647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53          FGF2     0.00029997</w:t>
              <w:tab/>
              <w:t xml:space="preserve">    0.0105</w:t>
              <w:tab/>
              <w:t>0.00068175</w:t>
              <w:tab/>
              <w:t xml:space="preserve"> 0.0033415</w:t>
              <w:tab/>
              <w:t xml:space="preserve">   14.4555</w:t>
              <w:tab/>
              <w:t xml:space="preserve">   14.4555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52        PSMB10     0.00029997</w:t>
              <w:tab/>
              <w:t xml:space="preserve">    0.0116</w:t>
              <w:tab/>
              <w:t>0.00068175</w:t>
              <w:tab/>
              <w:t xml:space="preserve"> 0.0033415</w:t>
              <w:tab/>
              <w:t xml:space="preserve">   13.9383</w:t>
              <w:tab/>
              <w:t xml:space="preserve">   13.938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38          MOX2     0.00029997</w:t>
              <w:tab/>
              <w:t xml:space="preserve">    0.0123</w:t>
              <w:tab/>
              <w:t>0.00068175</w:t>
              <w:tab/>
              <w:t xml:space="preserve"> 0.0033415</w:t>
              <w:tab/>
              <w:t xml:space="preserve">   13.5723</w:t>
              <w:tab/>
              <w:t xml:space="preserve">   13.572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24          IRF6     0.00019998</w:t>
              <w:tab/>
              <w:t xml:space="preserve">    0.0123</w:t>
              <w:tab/>
              <w:t xml:space="preserve"> 0.0005555</w:t>
              <w:tab/>
              <w:t xml:space="preserve"> 0.0027227</w:t>
              <w:tab/>
              <w:t xml:space="preserve">   13.5142</w:t>
              <w:tab/>
              <w:t xml:space="preserve">   13.5142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69           NID      9.999e-05</w:t>
              <w:tab/>
              <w:t xml:space="preserve">    0.0172</w:t>
              <w:tab/>
              <w:t>0.000312469</w:t>
              <w:tab/>
              <w:t>0.00153152</w:t>
              <w:tab/>
              <w:t xml:space="preserve">   12.5785</w:t>
              <w:tab/>
              <w:t xml:space="preserve">   12.5785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65         KRT16      9.999e-05</w:t>
              <w:tab/>
              <w:t xml:space="preserve">    0.0175</w:t>
              <w:tab/>
              <w:t>0.000312469</w:t>
              <w:tab/>
              <w:t>0.00153152</w:t>
              <w:tab/>
              <w:t xml:space="preserve">   12.5278</w:t>
              <w:tab/>
              <w:t xml:space="preserve">   12.5278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30         ITGB4     0.00029997</w:t>
              <w:tab/>
              <w:t xml:space="preserve">    0.0186</w:t>
              <w:tab/>
              <w:t>0.00068175</w:t>
              <w:tab/>
              <w:t xml:space="preserve"> 0.0033415</w:t>
              <w:tab/>
              <w:t xml:space="preserve">   12.3155</w:t>
              <w:tab/>
              <w:t xml:space="preserve">   12.3155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18           JUP     0.00019998</w:t>
              <w:tab/>
              <w:t xml:space="preserve">    0.0193</w:t>
              <w:tab/>
              <w:t xml:space="preserve"> 0.0005555</w:t>
              <w:tab/>
              <w:t xml:space="preserve"> 0.0027227</w:t>
              <w:tab/>
              <w:t xml:space="preserve">   12.2218</w:t>
              <w:tab/>
              <w:t xml:space="preserve">   12.2218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42          CTSD     0.00019998</w:t>
              <w:tab/>
              <w:t xml:space="preserve">     0.023</w:t>
              <w:tab/>
              <w:t xml:space="preserve"> 0.0005555</w:t>
              <w:tab/>
              <w:t xml:space="preserve"> 0.0027227</w:t>
              <w:tab/>
              <w:t xml:space="preserve">   11.5757</w:t>
              <w:tab/>
              <w:t xml:space="preserve">   11.5757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50          MMP9      9.999e-05</w:t>
              <w:tab/>
              <w:t xml:space="preserve">    0.0296</w:t>
              <w:tab/>
              <w:t>0.000312469</w:t>
              <w:tab/>
              <w:t>0.00153152</w:t>
              <w:tab/>
              <w:t xml:space="preserve">   10.7209</w:t>
              <w:tab/>
              <w:t xml:space="preserve">   10.7209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6"/>
              </w:rPr>
            </w:pPr>
            <w:r>
              <w:rPr>
                <w:rFonts w:eastAsia="Courier New"/>
                <w:sz w:val="16"/>
              </w:rPr>
              <w:t xml:space="preserve"> </w:t>
            </w:r>
            <w:r>
              <w:rPr>
                <w:rFonts w:eastAsia="MS Mincho;ＭＳ 明朝"/>
                <w:sz w:val="16"/>
              </w:rPr>
              <w:t>7        TP53I3     0.00029997</w:t>
              <w:tab/>
              <w:t xml:space="preserve">    0.0356</w:t>
              <w:tab/>
              <w:t>0.00068175</w:t>
              <w:tab/>
              <w:t xml:space="preserve"> 0.0033415</w:t>
              <w:tab/>
              <w:t xml:space="preserve">   10.1803</w:t>
              <w:tab/>
              <w:t xml:space="preserve">   10.180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43          CTGF     0.00059994</w:t>
              <w:tab/>
              <w:t xml:space="preserve">    0.0379</w:t>
              <w:tab/>
              <w:t>0.00124988</w:t>
              <w:tab/>
              <w:t>0.00612608</w:t>
              <w:tab/>
              <w:t xml:space="preserve">   9.94093</w:t>
              <w:tab/>
              <w:t xml:space="preserve">   9.9409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62           CDA     0.00029997</w:t>
              <w:tab/>
              <w:t xml:space="preserve">    0.0435</w:t>
              <w:tab/>
              <w:t>0.00068175</w:t>
              <w:tab/>
              <w:t xml:space="preserve"> 0.0033415</w:t>
              <w:tab/>
              <w:t xml:space="preserve">   9.61294</w:t>
              <w:tab/>
              <w:t xml:space="preserve">   9.61294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6"/>
              </w:rPr>
            </w:pPr>
            <w:r>
              <w:rPr>
                <w:rFonts w:eastAsia="Courier New"/>
                <w:sz w:val="16"/>
              </w:rPr>
              <w:t xml:space="preserve"> </w:t>
            </w:r>
            <w:r>
              <w:rPr>
                <w:rFonts w:eastAsia="MS Mincho;ＭＳ 明朝"/>
                <w:sz w:val="16"/>
              </w:rPr>
              <w:t>8          BTG2     0.00069993</w:t>
              <w:tab/>
              <w:t xml:space="preserve">    0.0445</w:t>
              <w:tab/>
              <w:t>0.00141878</w:t>
              <w:tab/>
              <w:t>0.00695393</w:t>
              <w:tab/>
              <w:t xml:space="preserve">    9.5343</w:t>
              <w:tab/>
              <w:t xml:space="preserve">    9.534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48        GLIPR1     0.00079992</w:t>
              <w:tab/>
              <w:t xml:space="preserve">     0.049</w:t>
              <w:tab/>
              <w:t>0.00157879</w:t>
              <w:tab/>
              <w:t>0.00773821</w:t>
              <w:tab/>
              <w:t xml:space="preserve">    9.2758</w:t>
              <w:tab/>
              <w:t xml:space="preserve">    9.2758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6"/>
              </w:rPr>
            </w:pPr>
            <w:r>
              <w:rPr>
                <w:rFonts w:eastAsia="Courier New"/>
                <w:sz w:val="16"/>
              </w:rPr>
              <w:t xml:space="preserve"> </w:t>
            </w:r>
            <w:r>
              <w:rPr>
                <w:rFonts w:eastAsia="MS Mincho;ＭＳ 明朝"/>
                <w:sz w:val="16"/>
              </w:rPr>
              <w:t>6         MMP11      9.999e-05</w:t>
              <w:tab/>
              <w:t xml:space="preserve">    0.0616</w:t>
              <w:tab/>
              <w:t>0.000312469</w:t>
              <w:tab/>
              <w:t>0.00153152</w:t>
              <w:tab/>
              <w:t xml:space="preserve">   8.71567</w:t>
              <w:tab/>
              <w:t xml:space="preserve">   8.71567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22     TNFRSF10D     0.00109989</w:t>
              <w:tab/>
              <w:t xml:space="preserve">    0.0641</w:t>
              <w:tab/>
              <w:t>0.00211517</w:t>
              <w:tab/>
              <w:t xml:space="preserve"> 0.0103672</w:t>
              <w:tab/>
              <w:t xml:space="preserve">   8.58843</w:t>
              <w:tab/>
              <w:t xml:space="preserve">   8.5884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57        COL8A1     0.00119988</w:t>
              <w:tab/>
              <w:t xml:space="preserve">    0.0641</w:t>
              <w:tab/>
              <w:t>0.00224978</w:t>
              <w:tab/>
              <w:t xml:space="preserve"> 0.0110269</w:t>
              <w:tab/>
              <w:t xml:space="preserve">   8.55292</w:t>
              <w:tab/>
              <w:t xml:space="preserve">   8.55292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27          NGFR     0.00139986</w:t>
              <w:tab/>
              <w:t xml:space="preserve">    0.0692</w:t>
              <w:tab/>
              <w:t>0.00249975</w:t>
              <w:tab/>
              <w:t xml:space="preserve"> 0.0122522</w:t>
              <w:tab/>
              <w:t xml:space="preserve">   8.20753</w:t>
              <w:tab/>
              <w:t xml:space="preserve">   8.2075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59          KRT8     0.00049995</w:t>
              <w:tab/>
              <w:t xml:space="preserve">    0.0773</w:t>
              <w:tab/>
              <w:t>0.00110283</w:t>
              <w:tab/>
              <w:t>0.00540537</w:t>
              <w:tab/>
              <w:t xml:space="preserve">   7.69953</w:t>
              <w:tab/>
              <w:t xml:space="preserve">   7.6995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40          BDNF     0.00129987</w:t>
              <w:tab/>
              <w:t xml:space="preserve">     0.079</w:t>
              <w:tab/>
              <w:t>0.00237781</w:t>
              <w:tab/>
              <w:t xml:space="preserve"> 0.0116545</w:t>
              <w:tab/>
              <w:t xml:space="preserve">   7.63245</w:t>
              <w:tab/>
              <w:t xml:space="preserve">   7.63245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19       RPS6KA1     0.00059994</w:t>
              <w:tab/>
              <w:t xml:space="preserve">    0.0821</w:t>
              <w:tab/>
              <w:t>0.00124988</w:t>
              <w:tab/>
              <w:t>0.00612608</w:t>
              <w:tab/>
              <w:t xml:space="preserve">   7.49657</w:t>
              <w:tab/>
              <w:t xml:space="preserve">   7.49657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28         ITGA5      0.0069993</w:t>
              <w:tab/>
              <w:t xml:space="preserve">    0.0854</w:t>
              <w:tab/>
              <w:t xml:space="preserve"> 0.0100951</w:t>
              <w:tab/>
              <w:t xml:space="preserve"> 0.0494799</w:t>
              <w:tab/>
              <w:t xml:space="preserve">   7.33645</w:t>
              <w:tab/>
              <w:t xml:space="preserve">   7.33645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26        PLXNA3     0.00169983</w:t>
              <w:tab/>
              <w:t xml:space="preserve">    0.0854</w:t>
              <w:tab/>
              <w:t>0.00296482</w:t>
              <w:tab/>
              <w:t xml:space="preserve"> 0.0145316</w:t>
              <w:tab/>
              <w:t xml:space="preserve">   7.30233</w:t>
              <w:tab/>
              <w:t xml:space="preserve">   7.3023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15        IGFBP5      0.0029997</w:t>
              <w:tab/>
              <w:t xml:space="preserve">    0.0854</w:t>
              <w:tab/>
              <w:t>0.00511313</w:t>
              <w:tab/>
              <w:t xml:space="preserve"> 0.0250612</w:t>
              <w:tab/>
              <w:t xml:space="preserve">   7.19172</w:t>
              <w:tab/>
              <w:t xml:space="preserve">   7.19172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11          CAV2     0.00519948</w:t>
              <w:tab/>
              <w:t xml:space="preserve">    0.0854</w:t>
              <w:tab/>
              <w:t>0.00829704</w:t>
              <w:tab/>
              <w:t xml:space="preserve"> 0.0406668</w:t>
              <w:tab/>
              <w:t xml:space="preserve">   7.10472</w:t>
              <w:tab/>
              <w:t xml:space="preserve">   7.10472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33          EDG4     0.00419958</w:t>
              <w:tab/>
              <w:t xml:space="preserve">    0.0866</w:t>
              <w:tab/>
              <w:t>0.00684714</w:t>
              <w:tab/>
              <w:t xml:space="preserve"> 0.0335603</w:t>
              <w:tab/>
              <w:t xml:space="preserve">   6.89939</w:t>
              <w:tab/>
              <w:t xml:space="preserve">   6.89939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31         ITGA7      0.0059994</w:t>
              <w:tab/>
              <w:t xml:space="preserve">    0.0941</w:t>
              <w:tab/>
              <w:t>0.00911674</w:t>
              <w:tab/>
              <w:t xml:space="preserve"> 0.0446844</w:t>
              <w:tab/>
              <w:t xml:space="preserve">   6.60965</w:t>
              <w:tab/>
              <w:t xml:space="preserve">   6.60965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73          BENE     0.00619938</w:t>
              <w:tab/>
              <w:t xml:space="preserve">    0.1063</w:t>
              <w:tab/>
              <w:t>0.00911674</w:t>
              <w:tab/>
              <w:t xml:space="preserve"> 0.0446844</w:t>
              <w:tab/>
              <w:t xml:space="preserve">   6.34566</w:t>
              <w:tab/>
              <w:t xml:space="preserve">   6.34566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54         TIMP2     0.00379962</w:t>
              <w:tab/>
              <w:t xml:space="preserve">    0.1088</w:t>
              <w:tab/>
              <w:t xml:space="preserve"> 0.0063327</w:t>
              <w:tab/>
              <w:t xml:space="preserve"> 0.0310388</w:t>
              <w:tab/>
              <w:t xml:space="preserve">   6.17752</w:t>
              <w:tab/>
              <w:t xml:space="preserve">   6.17752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16        PRKCL1     0.00619938</w:t>
              <w:tab/>
              <w:t xml:space="preserve">     0.122</w:t>
              <w:tab/>
              <w:t>0.00911674</w:t>
              <w:tab/>
              <w:t xml:space="preserve"> 0.0446844</w:t>
              <w:tab/>
              <w:t xml:space="preserve">   5.87539</w:t>
              <w:tab/>
              <w:t xml:space="preserve">   5.87539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56          PLAU     0.00589941</w:t>
              <w:tab/>
              <w:t xml:space="preserve">    0.1327</w:t>
              <w:tab/>
              <w:t>0.00911674</w:t>
              <w:tab/>
              <w:t xml:space="preserve"> 0.0446844</w:t>
              <w:tab/>
              <w:t xml:space="preserve">   5.60728</w:t>
              <w:tab/>
              <w:t xml:space="preserve">   5.60728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55        COL6A1      0.0112989</w:t>
              <w:tab/>
              <w:t xml:space="preserve">    0.1442</w:t>
              <w:tab/>
              <w:t xml:space="preserve">  0.014363</w:t>
              <w:tab/>
              <w:t xml:space="preserve">  0.070398</w:t>
              <w:tab/>
              <w:t xml:space="preserve">   5.38063</w:t>
              <w:tab/>
              <w:t xml:space="preserve">   5.3806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63         LAMB2     0.00989901</w:t>
              <w:tab/>
              <w:t xml:space="preserve">    0.1574</w:t>
              <w:tab/>
              <w:t xml:space="preserve">  0.013025</w:t>
              <w:tab/>
              <w:t xml:space="preserve"> 0.0638402</w:t>
              <w:tab/>
              <w:t xml:space="preserve">   5.08197</w:t>
              <w:tab/>
              <w:t xml:space="preserve">   5.08197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10        TCIRG1     0.00989901</w:t>
              <w:tab/>
              <w:t xml:space="preserve">    0.1574</w:t>
              <w:tab/>
              <w:t xml:space="preserve">  0.013025</w:t>
              <w:tab/>
              <w:t xml:space="preserve"> 0.0638402</w:t>
              <w:tab/>
              <w:t xml:space="preserve">   5.05353</w:t>
              <w:tab/>
              <w:t xml:space="preserve">   5.0535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45         VEGFC     0.00929907</w:t>
              <w:tab/>
              <w:t xml:space="preserve">    0.1574</w:t>
              <w:tab/>
              <w:t xml:space="preserve"> 0.0129154</w:t>
              <w:tab/>
              <w:t xml:space="preserve"> 0.0633028</w:t>
              <w:tab/>
              <w:t xml:space="preserve">   4.97198</w:t>
              <w:tab/>
              <w:t xml:space="preserve">   4.97198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25          CDH3      0.0111989</w:t>
              <w:tab/>
              <w:t xml:space="preserve">    0.1631</w:t>
              <w:tab/>
              <w:t xml:space="preserve">  0.014363</w:t>
              <w:tab/>
              <w:t xml:space="preserve">  0.070398</w:t>
              <w:tab/>
              <w:t xml:space="preserve">   4.77277</w:t>
              <w:tab/>
              <w:t xml:space="preserve">   4.77277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6"/>
              </w:rPr>
            </w:pPr>
            <w:r>
              <w:rPr>
                <w:rFonts w:eastAsia="Courier New"/>
                <w:sz w:val="16"/>
              </w:rPr>
              <w:t xml:space="preserve"> </w:t>
            </w:r>
            <w:r>
              <w:rPr>
                <w:rFonts w:eastAsia="MS Mincho;ＭＳ 明朝"/>
                <w:sz w:val="16"/>
              </w:rPr>
              <w:t>3         TYRO3      0.0122988</w:t>
              <w:tab/>
              <w:t xml:space="preserve">      0.18</w:t>
              <w:tab/>
              <w:t xml:space="preserve"> 0.0153735</w:t>
              <w:tab/>
              <w:t xml:space="preserve"> 0.0753508</w:t>
              <w:tab/>
              <w:t xml:space="preserve">   4.52879</w:t>
              <w:tab/>
              <w:t xml:space="preserve">   4.52879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20      TNFRSF1A     0.00929907</w:t>
              <w:tab/>
              <w:t xml:space="preserve">      0.18</w:t>
              <w:tab/>
              <w:t xml:space="preserve"> 0.0129154</w:t>
              <w:tab/>
              <w:t xml:space="preserve"> 0.0633028</w:t>
              <w:tab/>
              <w:t xml:space="preserve">   4.52692</w:t>
              <w:tab/>
              <w:t xml:space="preserve">   4.52692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58         KRT10      0.0139986</w:t>
              <w:tab/>
              <w:t xml:space="preserve">      0.18</w:t>
              <w:tab/>
              <w:t xml:space="preserve"> 0.0172114</w:t>
              <w:tab/>
              <w:t xml:space="preserve"> 0.0843592</w:t>
              <w:tab/>
              <w:t xml:space="preserve">   4.40709</w:t>
              <w:tab/>
              <w:t xml:space="preserve">   4.40709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13          CAV1      0.0187981</w:t>
              <w:tab/>
              <w:t xml:space="preserve">    0.1895</w:t>
              <w:tab/>
              <w:t xml:space="preserve"> 0.0216901</w:t>
              <w:tab/>
              <w:t xml:space="preserve">  0.106311</w:t>
              <w:tab/>
              <w:t xml:space="preserve">   4.25402</w:t>
              <w:tab/>
              <w:t xml:space="preserve">   4.25402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6"/>
              </w:rPr>
            </w:pPr>
            <w:r>
              <w:rPr>
                <w:rFonts w:eastAsia="Courier New"/>
                <w:sz w:val="16"/>
              </w:rPr>
              <w:t xml:space="preserve"> </w:t>
            </w:r>
            <w:r>
              <w:rPr>
                <w:rFonts w:eastAsia="MS Mincho;ＭＳ 明朝"/>
                <w:sz w:val="16"/>
              </w:rPr>
              <w:t>2          TPBG      0.0175982</w:t>
              <w:tab/>
              <w:t xml:space="preserve">    0.1895</w:t>
              <w:tab/>
              <w:t xml:space="preserve"> 0.0206229</w:t>
              <w:tab/>
              <w:t xml:space="preserve">   0.10108</w:t>
              <w:tab/>
              <w:t xml:space="preserve">    4.1978</w:t>
              <w:tab/>
              <w:t xml:space="preserve">    4.1978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71        TXNRD1      0.0173983</w:t>
              <w:tab/>
              <w:t xml:space="preserve">    0.1895</w:t>
              <w:tab/>
              <w:t xml:space="preserve"> 0.0206229</w:t>
              <w:tab/>
              <w:t xml:space="preserve">   0.10108</w:t>
              <w:tab/>
              <w:t xml:space="preserve">   4.09519</w:t>
              <w:tab/>
              <w:t xml:space="preserve">   4.09519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6"/>
              </w:rPr>
            </w:pPr>
            <w:r>
              <w:rPr>
                <w:rFonts w:eastAsia="Courier New"/>
                <w:sz w:val="16"/>
              </w:rPr>
              <w:t xml:space="preserve"> </w:t>
            </w:r>
            <w:r>
              <w:rPr>
                <w:rFonts w:eastAsia="MS Mincho;ＭＳ 明朝"/>
                <w:sz w:val="16"/>
              </w:rPr>
              <w:t>9         LITAF     0.00979902</w:t>
              <w:tab/>
              <w:t xml:space="preserve">    0.1895</w:t>
              <w:tab/>
              <w:t xml:space="preserve">  0.013025</w:t>
              <w:tab/>
              <w:t xml:space="preserve"> 0.0638402</w:t>
              <w:tab/>
              <w:t xml:space="preserve">   3.97127</w:t>
              <w:tab/>
              <w:t xml:space="preserve">   3.97127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44         FCGRT      0.0288971</w:t>
              <w:tab/>
              <w:t xml:space="preserve">    0.1895</w:t>
              <w:tab/>
              <w:t xml:space="preserve"> 0.0318718</w:t>
              <w:tab/>
              <w:t xml:space="preserve">  0.156215</w:t>
              <w:tab/>
              <w:t xml:space="preserve">   3.92514</w:t>
              <w:tab/>
              <w:t xml:space="preserve">   3.92514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49          JAG2       0.020098</w:t>
              <w:tab/>
              <w:t xml:space="preserve">    0.1895</w:t>
              <w:tab/>
              <w:t xml:space="preserve"> 0.0228386</w:t>
              <w:tab/>
              <w:t xml:space="preserve">   0.11194</w:t>
              <w:tab/>
              <w:t xml:space="preserve">   3.85812</w:t>
              <w:tab/>
              <w:t xml:space="preserve">   3.85812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70          KRT1      0.0249975</w:t>
              <w:tab/>
              <w:t xml:space="preserve">    0.1895</w:t>
              <w:tab/>
              <w:t xml:space="preserve"> 0.0279823</w:t>
              <w:tab/>
              <w:t xml:space="preserve">  0.137151</w:t>
              <w:tab/>
              <w:t xml:space="preserve">   3.69979</w:t>
              <w:tab/>
              <w:t xml:space="preserve">   3.69979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46      SERPINB1       0.029697</w:t>
              <w:tab/>
              <w:t xml:space="preserve">    0.1895</w:t>
              <w:tab/>
              <w:t xml:space="preserve"> 0.0322794</w:t>
              <w:tab/>
              <w:t xml:space="preserve">  0.158213</w:t>
              <w:tab/>
              <w:t xml:space="preserve">   3.42283</w:t>
              <w:tab/>
              <w:t xml:space="preserve">   3.42283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23          EGR1      0.0355964</w:t>
              <w:tab/>
              <w:t xml:space="preserve">    0.1895</w:t>
              <w:tab/>
              <w:t xml:space="preserve">  0.038139</w:t>
              <w:tab/>
              <w:t xml:space="preserve">  0.186933</w:t>
              <w:tab/>
              <w:t xml:space="preserve">   3.38991</w:t>
              <w:tab/>
              <w:t xml:space="preserve">   3.38991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sz w:val="16"/>
              </w:rPr>
            </w:pPr>
            <w:r>
              <w:rPr>
                <w:rFonts w:eastAsia="Courier New"/>
                <w:sz w:val="16"/>
              </w:rPr>
              <w:t xml:space="preserve"> </w:t>
            </w:r>
            <w:r>
              <w:rPr>
                <w:rFonts w:eastAsia="MS Mincho;ＭＳ 明朝"/>
                <w:sz w:val="16"/>
              </w:rPr>
              <w:t>1          JUNB      0.0393961</w:t>
              <w:tab/>
              <w:t xml:space="preserve">    0.1895</w:t>
              <w:tab/>
              <w:t xml:space="preserve"> 0.0410376</w:t>
              <w:tab/>
              <w:t xml:space="preserve">   0.20114</w:t>
              <w:tab/>
              <w:t xml:space="preserve">   3.27849</w:t>
              <w:tab/>
              <w:t xml:space="preserve">   3.27849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41         CYR61      0.0386961</w:t>
              <w:tab/>
              <w:t xml:space="preserve">    0.1895</w:t>
              <w:tab/>
              <w:t xml:space="preserve"> 0.0408762</w:t>
              <w:tab/>
              <w:t xml:space="preserve">  0.200349</w:t>
              <w:tab/>
              <w:t xml:space="preserve">   3.17391</w:t>
              <w:tab/>
              <w:t xml:space="preserve">   3.17391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4        NOTCH1      0.0147985</w:t>
              <w:tab/>
              <w:t xml:space="preserve">    0.1895</w:t>
              <w:tab/>
              <w:t xml:space="preserve"> 0.0179014</w:t>
              <w:tab/>
              <w:t xml:space="preserve"> 0.0877413</w:t>
              <w:tab/>
              <w:t xml:space="preserve">   3.10849</w:t>
              <w:tab/>
              <w:t xml:space="preserve">   3.10849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21          RARG      0.0863914</w:t>
              <w:tab/>
              <w:t xml:space="preserve">    0.2136</w:t>
              <w:tab/>
              <w:t xml:space="preserve"> 0.0887582</w:t>
              <w:tab/>
              <w:t xml:space="preserve">  0.435036</w:t>
              <w:tab/>
              <w:t xml:space="preserve">   2.24359</w:t>
              <w:tab/>
              <w:t xml:space="preserve">   2.24359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72         KRT2A       0.141486</w:t>
              <w:tab/>
              <w:t xml:space="preserve">    0.2478</w:t>
              <w:tab/>
              <w:t xml:space="preserve">  0.143398</w:t>
              <w:tab/>
              <w:t xml:space="preserve">  0.702844</w:t>
              <w:tab/>
              <w:t xml:space="preserve">   1.84097</w:t>
              <w:tab/>
              <w:t xml:space="preserve">   1.84097</w:t>
            </w:r>
          </w:p>
        </w:tc>
      </w:tr>
      <w:tr>
        <w:trPr/>
        <w:tc>
          <w:tcPr>
            <w:tcW w:w="10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eastAsia="MS Mincho;ＭＳ 明朝"/>
                <w:sz w:val="16"/>
              </w:rPr>
            </w:pPr>
            <w:r>
              <w:rPr>
                <w:rFonts w:eastAsia="MS Mincho;ＭＳ 明朝"/>
                <w:sz w:val="16"/>
              </w:rPr>
              <w:t>39        SEMA3F        0.19578</w:t>
              <w:tab/>
              <w:t xml:space="preserve">    0.2478</w:t>
              <w:tab/>
              <w:t xml:space="preserve">   0.19578</w:t>
              <w:tab/>
              <w:t xml:space="preserve">  0.959589</w:t>
              <w:tab/>
              <w:t xml:space="preserve">   1.63816</w:t>
              <w:tab/>
              <w:t xml:space="preserve">   1.63816</w:t>
            </w:r>
          </w:p>
        </w:tc>
      </w:tr>
    </w:tbl>
    <w:p>
      <w:pPr>
        <w:pStyle w:val="PlainText"/>
        <w:rPr>
          <w:rFonts w:eastAsia="MS Mincho;ＭＳ 明朝"/>
        </w:rPr>
      </w:pPr>
      <w:r>
        <w:rPr>
          <w:rFonts w:eastAsia="MS Mincho;ＭＳ 明朝"/>
        </w:rPr>
      </w:r>
    </w:p>
    <w:sectPr>
      <w:type w:val="nextPage"/>
      <w:pgSz w:w="12240" w:h="15840"/>
      <w:pgMar w:left="720" w:right="43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5-02T17:10:00Z</dcterms:created>
  <dc:creator>MSSM</dc:creator>
  <dc:description/>
  <cp:keywords/>
  <dc:language>en-US</dc:language>
  <cp:lastModifiedBy>Mariana Fernandez-Cobo</cp:lastModifiedBy>
  <dcterms:modified xsi:type="dcterms:W3CDTF">2005-05-02T17:10:00Z</dcterms:modified>
  <cp:revision>2</cp:revision>
  <dc:subject/>
  <dc:title> Function call:                  </dc:title>
</cp:coreProperties>
</file>